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6BED" w:rsidRPr="00924ED6" w:rsidRDefault="00552D4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A0091A" w:rsidRPr="00924ED6">
        <w:rPr>
          <w:rFonts w:ascii="Arial" w:hAnsi="Arial" w:cs="Arial"/>
          <w:b/>
          <w:bCs/>
          <w:lang w:val="en-US"/>
        </w:rPr>
        <w:t>Table 1.</w:t>
      </w:r>
      <w:r w:rsidR="00A0091A" w:rsidRPr="00924ED6">
        <w:rPr>
          <w:rFonts w:ascii="Arial" w:hAnsi="Arial" w:cs="Arial"/>
          <w:lang w:val="en-US"/>
        </w:rPr>
        <w:t xml:space="preserve"> Intraocular lens types</w:t>
      </w:r>
      <w:r w:rsidR="00924ED6">
        <w:rPr>
          <w:rFonts w:ascii="Arial" w:hAnsi="Arial" w:cs="Arial"/>
          <w:lang w:val="en-US"/>
        </w:rPr>
        <w:t xml:space="preserve"> implanted</w:t>
      </w:r>
      <w:r w:rsidR="00A0091A" w:rsidRPr="00924ED6">
        <w:rPr>
          <w:rFonts w:ascii="Arial" w:hAnsi="Arial" w:cs="Arial"/>
          <w:lang w:val="en-US"/>
        </w:rPr>
        <w:t xml:space="preserve"> in the study cohort</w:t>
      </w:r>
    </w:p>
    <w:p w:rsidR="00A0091A" w:rsidRDefault="00A0091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2075"/>
      </w:tblGrid>
      <w:tr w:rsidR="00136DBC" w:rsidTr="00924ED6">
        <w:trPr>
          <w:trHeight w:val="538"/>
        </w:trPr>
        <w:tc>
          <w:tcPr>
            <w:tcW w:w="5240" w:type="dxa"/>
            <w:shd w:val="pct15" w:color="auto" w:fill="auto"/>
          </w:tcPr>
          <w:p w:rsidR="00136DBC" w:rsidRPr="00136DBC" w:rsidRDefault="00136DBC" w:rsidP="00D05D18">
            <w:pPr>
              <w:rPr>
                <w:b/>
                <w:bCs/>
                <w:sz w:val="28"/>
                <w:szCs w:val="28"/>
                <w:lang w:val="en-US"/>
              </w:rPr>
            </w:pPr>
            <w:r w:rsidRPr="00136DBC">
              <w:rPr>
                <w:b/>
                <w:bCs/>
                <w:sz w:val="28"/>
                <w:szCs w:val="28"/>
                <w:lang w:val="en-US"/>
              </w:rPr>
              <w:t>Lens name</w:t>
            </w:r>
          </w:p>
        </w:tc>
        <w:tc>
          <w:tcPr>
            <w:tcW w:w="1701" w:type="dxa"/>
            <w:shd w:val="pct15" w:color="auto" w:fill="auto"/>
          </w:tcPr>
          <w:p w:rsidR="00136DBC" w:rsidRPr="00136DBC" w:rsidRDefault="00136DBC" w:rsidP="00924ED6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36DBC">
              <w:rPr>
                <w:b/>
                <w:bCs/>
                <w:sz w:val="28"/>
                <w:szCs w:val="28"/>
                <w:lang w:val="en-US"/>
              </w:rPr>
              <w:t>Frequency</w:t>
            </w:r>
          </w:p>
        </w:tc>
        <w:tc>
          <w:tcPr>
            <w:tcW w:w="2075" w:type="dxa"/>
            <w:shd w:val="pct15" w:color="auto" w:fill="auto"/>
          </w:tcPr>
          <w:p w:rsidR="00136DBC" w:rsidRPr="00136DBC" w:rsidRDefault="00136DBC" w:rsidP="00924ED6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36DBC">
              <w:rPr>
                <w:b/>
                <w:bCs/>
                <w:sz w:val="28"/>
                <w:szCs w:val="28"/>
                <w:lang w:val="en-US"/>
              </w:rPr>
              <w:t>Percentage</w:t>
            </w:r>
          </w:p>
        </w:tc>
      </w:tr>
      <w:tr w:rsidR="00136DBC" w:rsidTr="00924ED6">
        <w:trPr>
          <w:trHeight w:val="573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b/>
                <w:bCs/>
                <w:sz w:val="28"/>
                <w:szCs w:val="28"/>
                <w:lang w:val="en-US"/>
              </w:rPr>
            </w:pPr>
            <w:r w:rsidRPr="00136DBC">
              <w:rPr>
                <w:b/>
                <w:bCs/>
                <w:sz w:val="28"/>
                <w:szCs w:val="28"/>
                <w:lang w:val="en-US"/>
              </w:rPr>
              <w:t>All multifocal lenses</w:t>
            </w:r>
          </w:p>
        </w:tc>
        <w:tc>
          <w:tcPr>
            <w:tcW w:w="1701" w:type="dxa"/>
            <w:vAlign w:val="center"/>
          </w:tcPr>
          <w:p w:rsidR="00136DBC" w:rsidRPr="000E32A3" w:rsidRDefault="00136DBC" w:rsidP="00924E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E32A3">
              <w:rPr>
                <w:rFonts w:ascii="Arial" w:hAnsi="Arial" w:cs="Arial"/>
                <w:b/>
                <w:bCs/>
                <w:color w:val="000000"/>
              </w:rPr>
              <w:t>38</w:t>
            </w:r>
            <w:r w:rsidR="00924ED6" w:rsidRPr="000E32A3"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0E32A3">
              <w:rPr>
                <w:rFonts w:ascii="Arial" w:hAnsi="Arial" w:cs="Arial"/>
                <w:b/>
                <w:bCs/>
                <w:color w:val="000000"/>
              </w:rPr>
              <w:t>828</w:t>
            </w:r>
          </w:p>
        </w:tc>
        <w:tc>
          <w:tcPr>
            <w:tcW w:w="2075" w:type="dxa"/>
            <w:vAlign w:val="center"/>
          </w:tcPr>
          <w:p w:rsidR="00136DBC" w:rsidRPr="000E32A3" w:rsidRDefault="00136DBC" w:rsidP="00924E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E32A3">
              <w:rPr>
                <w:rFonts w:ascii="Arial" w:hAnsi="Arial" w:cs="Arial"/>
                <w:b/>
                <w:bCs/>
                <w:color w:val="000000"/>
              </w:rPr>
              <w:t>77.0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ltifocal +2.75 Add ZKB00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7.6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fony ZXR00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5.7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fony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ic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XT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924ED6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4ED6">
              <w:rPr>
                <w:rFonts w:ascii="Arial" w:hAnsi="Arial" w:cs="Arial"/>
                <w:sz w:val="20"/>
                <w:szCs w:val="20"/>
                <w:lang w:val="en-US"/>
              </w:rPr>
              <w:t>Lenstec</w:t>
            </w:r>
            <w:proofErr w:type="spellEnd"/>
            <w:r w:rsidRPr="00924E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36DBC" w:rsidRPr="00924ED6">
              <w:rPr>
                <w:rFonts w:ascii="Arial" w:hAnsi="Arial" w:cs="Arial"/>
                <w:sz w:val="20"/>
                <w:szCs w:val="20"/>
                <w:lang w:val="en-US"/>
              </w:rPr>
              <w:t>SBL-2</w:t>
            </w:r>
            <w:r w:rsidR="002013DF"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.9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924ED6" w:rsidP="00924E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t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us</w:t>
            </w:r>
            <w:r w:rsidRPr="00924E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F30</w:t>
            </w:r>
            <w:r w:rsidR="002013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924ED6" w:rsidP="00924E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t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36DBC"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us</w:t>
            </w:r>
            <w:proofErr w:type="spellEnd"/>
            <w:r w:rsidR="00136DBC"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F30</w:t>
            </w:r>
            <w:r w:rsidR="002013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ltifocal +3.25 Add ZLB00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.6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LARA 829MP</w:t>
            </w:r>
            <w:r w:rsidR="002013D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</w:tr>
      <w:tr w:rsidR="00136DBC" w:rsidTr="00924ED6">
        <w:trPr>
          <w:trHeight w:val="460"/>
        </w:trPr>
        <w:tc>
          <w:tcPr>
            <w:tcW w:w="5240" w:type="dxa"/>
            <w:vAlign w:val="center"/>
          </w:tcPr>
          <w:p w:rsidR="00136DBC" w:rsidRPr="00924ED6" w:rsidRDefault="00924ED6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Other multifocal lenses implanted in less than 1000 eyes per model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136DBC" w:rsidTr="00924ED6">
        <w:trPr>
          <w:trHeight w:val="584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b/>
                <w:bCs/>
                <w:sz w:val="28"/>
                <w:szCs w:val="28"/>
                <w:lang w:val="en-US"/>
              </w:rPr>
            </w:pPr>
            <w:r w:rsidRPr="00136DBC">
              <w:rPr>
                <w:b/>
                <w:bCs/>
                <w:sz w:val="28"/>
                <w:szCs w:val="28"/>
                <w:lang w:val="en-US"/>
              </w:rPr>
              <w:t xml:space="preserve">All </w:t>
            </w:r>
            <w:proofErr w:type="spellStart"/>
            <w:r w:rsidRPr="00136DBC">
              <w:rPr>
                <w:b/>
                <w:bCs/>
                <w:sz w:val="28"/>
                <w:szCs w:val="28"/>
                <w:lang w:val="en-US"/>
              </w:rPr>
              <w:t>monofocal</w:t>
            </w:r>
            <w:proofErr w:type="spellEnd"/>
            <w:r w:rsidRPr="00136DBC">
              <w:rPr>
                <w:b/>
                <w:bCs/>
                <w:sz w:val="28"/>
                <w:szCs w:val="28"/>
                <w:lang w:val="en-US"/>
              </w:rPr>
              <w:t xml:space="preserve"> lenses</w:t>
            </w:r>
          </w:p>
        </w:tc>
        <w:tc>
          <w:tcPr>
            <w:tcW w:w="1701" w:type="dxa"/>
            <w:vAlign w:val="center"/>
          </w:tcPr>
          <w:p w:rsidR="00136DBC" w:rsidRPr="000E32A3" w:rsidRDefault="00136DBC" w:rsidP="00924E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E32A3">
              <w:rPr>
                <w:rFonts w:ascii="Arial" w:hAnsi="Arial" w:cs="Arial"/>
                <w:b/>
                <w:bCs/>
                <w:color w:val="000000"/>
              </w:rPr>
              <w:t>11</w:t>
            </w:r>
            <w:r w:rsidR="000E32A3" w:rsidRPr="000E32A3"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0E32A3">
              <w:rPr>
                <w:rFonts w:ascii="Arial" w:hAnsi="Arial" w:cs="Arial"/>
                <w:b/>
                <w:bCs/>
                <w:color w:val="000000"/>
              </w:rPr>
              <w:t>571</w:t>
            </w:r>
          </w:p>
        </w:tc>
        <w:tc>
          <w:tcPr>
            <w:tcW w:w="2075" w:type="dxa"/>
            <w:vAlign w:val="center"/>
          </w:tcPr>
          <w:p w:rsidR="00136DBC" w:rsidRPr="000E32A3" w:rsidRDefault="00136DBC" w:rsidP="00924E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E32A3">
              <w:rPr>
                <w:rFonts w:ascii="Arial" w:hAnsi="Arial" w:cs="Arial"/>
                <w:b/>
                <w:bCs/>
                <w:color w:val="000000"/>
              </w:rPr>
              <w:t>23.0%</w:t>
            </w:r>
          </w:p>
        </w:tc>
      </w:tr>
      <w:tr w:rsidR="00136DBC" w:rsidTr="00924ED6">
        <w:trPr>
          <w:trHeight w:val="459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focal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CB00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3.6%</w:t>
            </w:r>
          </w:p>
        </w:tc>
      </w:tr>
      <w:tr w:rsidR="00136DBC" w:rsidTr="00924ED6">
        <w:trPr>
          <w:trHeight w:val="422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focal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B00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</w:tr>
      <w:tr w:rsidR="00136DBC" w:rsidTr="00924ED6">
        <w:trPr>
          <w:trHeight w:val="400"/>
        </w:trPr>
        <w:tc>
          <w:tcPr>
            <w:tcW w:w="5240" w:type="dxa"/>
            <w:vAlign w:val="center"/>
          </w:tcPr>
          <w:p w:rsidR="00136DBC" w:rsidRPr="00136DBC" w:rsidRDefault="00136DBC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nis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focal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ic</w:t>
            </w:r>
            <w:proofErr w:type="spellEnd"/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CT</w:t>
            </w:r>
            <w:r w:rsidRPr="00136D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</w:tr>
      <w:tr w:rsidR="00136DBC" w:rsidTr="00924ED6">
        <w:trPr>
          <w:trHeight w:val="421"/>
        </w:trPr>
        <w:tc>
          <w:tcPr>
            <w:tcW w:w="5240" w:type="dxa"/>
            <w:vAlign w:val="center"/>
          </w:tcPr>
          <w:p w:rsidR="00136DBC" w:rsidRPr="00924ED6" w:rsidRDefault="00924ED6" w:rsidP="00924E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monofocal</w:t>
            </w:r>
            <w:proofErr w:type="spellEnd"/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 xml:space="preserve"> lenses implanted in less than 1000 eyes per model</w:t>
            </w:r>
          </w:p>
        </w:tc>
        <w:tc>
          <w:tcPr>
            <w:tcW w:w="1701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24ED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2075" w:type="dxa"/>
            <w:vAlign w:val="center"/>
          </w:tcPr>
          <w:p w:rsidR="00136DBC" w:rsidRPr="00924ED6" w:rsidRDefault="00136DBC" w:rsidP="00924E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ED6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</w:tr>
    </w:tbl>
    <w:p w:rsidR="00A0091A" w:rsidRDefault="00A0091A">
      <w:pPr>
        <w:rPr>
          <w:lang w:val="en-US"/>
        </w:rPr>
      </w:pPr>
    </w:p>
    <w:p w:rsidR="00A0091A" w:rsidRDefault="00A0091A">
      <w:pPr>
        <w:rPr>
          <w:lang w:val="en-US"/>
        </w:rPr>
      </w:pPr>
    </w:p>
    <w:p w:rsidR="00A0091A" w:rsidRDefault="00A0091A" w:rsidP="00A0091A"/>
    <w:p w:rsidR="00A0091A" w:rsidRDefault="00A0091A" w:rsidP="00A0091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C7A7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5C7A74">
        <w:rPr>
          <w:rFonts w:ascii="Arial" w:hAnsi="Arial" w:cs="Arial"/>
          <w:color w:val="000000" w:themeColor="text1"/>
          <w:sz w:val="20"/>
          <w:szCs w:val="20"/>
          <w:lang w:val="en-US"/>
        </w:rPr>
        <w:t>Johnson &amp; Johnson Vision Care, Inc, Santa Ana, CA</w:t>
      </w:r>
    </w:p>
    <w:p w:rsidR="00136DBC" w:rsidRDefault="00136DBC" w:rsidP="00A0091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136DBC" w:rsidRPr="00136DBC" w:rsidRDefault="00136DBC" w:rsidP="00A0091A">
      <w:pPr>
        <w:rPr>
          <w:rFonts w:ascii="Arial" w:hAnsi="Arial" w:cs="Arial"/>
        </w:rPr>
      </w:pPr>
      <w:r w:rsidRPr="003040D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2013DF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spellStart"/>
      <w:r w:rsidRPr="003040D7">
        <w:rPr>
          <w:rFonts w:ascii="Arial" w:hAnsi="Arial" w:cs="Arial"/>
          <w:color w:val="212121"/>
          <w:sz w:val="21"/>
          <w:szCs w:val="21"/>
        </w:rPr>
        <w:t>Lenstec</w:t>
      </w:r>
      <w:proofErr w:type="spellEnd"/>
      <w:r w:rsidRPr="003040D7">
        <w:rPr>
          <w:rFonts w:ascii="Arial" w:hAnsi="Arial" w:cs="Arial"/>
          <w:color w:val="212121"/>
          <w:sz w:val="21"/>
          <w:szCs w:val="21"/>
          <w:shd w:val="clear" w:color="auto" w:fill="FFFFFF"/>
        </w:rPr>
        <w:t>, Inc., Christ Church, Barbados</w:t>
      </w:r>
    </w:p>
    <w:p w:rsidR="00A0091A" w:rsidRPr="005C7A74" w:rsidRDefault="00A0091A" w:rsidP="00A0091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A0091A" w:rsidRDefault="002013DF" w:rsidP="002013DF">
      <w:pPr>
        <w:ind w:left="142" w:hanging="142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924ED6" w:rsidRPr="00924ED6">
        <w:rPr>
          <w:rFonts w:ascii="Arial" w:hAnsi="Arial" w:cs="Arial"/>
          <w:color w:val="323232"/>
          <w:shd w:val="clear" w:color="auto" w:fill="FFFFFF"/>
        </w:rPr>
        <w:t xml:space="preserve"> </w:t>
      </w:r>
      <w:proofErr w:type="spellStart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>Teleon</w:t>
      </w:r>
      <w:proofErr w:type="spellEnd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 xml:space="preserve"> Surgical B.V., </w:t>
      </w:r>
      <w:proofErr w:type="spellStart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>Spankeren</w:t>
      </w:r>
      <w:proofErr w:type="spellEnd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 xml:space="preserve">, Netherlands; formerly manufactured by </w:t>
      </w:r>
      <w:proofErr w:type="spellStart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>Oculentis</w:t>
      </w:r>
      <w:proofErr w:type="spellEnd"/>
      <w:r w:rsidR="00924ED6" w:rsidRPr="00924ED6">
        <w:rPr>
          <w:rFonts w:ascii="Arial" w:hAnsi="Arial" w:cs="Arial"/>
          <w:color w:val="323232"/>
          <w:sz w:val="20"/>
          <w:szCs w:val="20"/>
          <w:shd w:val="clear" w:color="auto" w:fill="FFFFFF"/>
        </w:rPr>
        <w:t xml:space="preserve"> GmbH, Berlin, Germany</w:t>
      </w:r>
    </w:p>
    <w:p w:rsidR="00A0091A" w:rsidRPr="005C7A74" w:rsidRDefault="00A0091A" w:rsidP="00A0091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A0091A" w:rsidRPr="005C7A74" w:rsidRDefault="002013DF" w:rsidP="00A0091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="00A0091A" w:rsidRPr="005C7A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arl Zeiss </w:t>
      </w:r>
      <w:proofErr w:type="spellStart"/>
      <w:r w:rsidR="00A0091A" w:rsidRPr="005C7A74">
        <w:rPr>
          <w:rFonts w:ascii="Arial" w:hAnsi="Arial" w:cs="Arial"/>
          <w:color w:val="000000" w:themeColor="text1"/>
          <w:sz w:val="20"/>
          <w:szCs w:val="20"/>
          <w:lang w:val="en-US"/>
        </w:rPr>
        <w:t>Meditec</w:t>
      </w:r>
      <w:proofErr w:type="spellEnd"/>
      <w:r w:rsidR="00A0091A" w:rsidRPr="005C7A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, Jena, Germany</w:t>
      </w:r>
    </w:p>
    <w:p w:rsidR="00A0091A" w:rsidRPr="00A0091A" w:rsidRDefault="00A0091A">
      <w:pPr>
        <w:rPr>
          <w:lang w:val="en-US"/>
        </w:rPr>
      </w:pPr>
    </w:p>
    <w:sectPr w:rsidR="00A0091A" w:rsidRPr="00A00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91A"/>
    <w:rsid w:val="0006606A"/>
    <w:rsid w:val="000749DC"/>
    <w:rsid w:val="000A749E"/>
    <w:rsid w:val="000E32A3"/>
    <w:rsid w:val="001105CE"/>
    <w:rsid w:val="00115841"/>
    <w:rsid w:val="00136DBC"/>
    <w:rsid w:val="001D17A8"/>
    <w:rsid w:val="002013DF"/>
    <w:rsid w:val="0020221D"/>
    <w:rsid w:val="0022594B"/>
    <w:rsid w:val="0026264F"/>
    <w:rsid w:val="00266C15"/>
    <w:rsid w:val="002734C3"/>
    <w:rsid w:val="0028536A"/>
    <w:rsid w:val="0030049F"/>
    <w:rsid w:val="00373F3E"/>
    <w:rsid w:val="00396DDB"/>
    <w:rsid w:val="003976BD"/>
    <w:rsid w:val="003C6523"/>
    <w:rsid w:val="003C7E78"/>
    <w:rsid w:val="003E4745"/>
    <w:rsid w:val="00403E02"/>
    <w:rsid w:val="00421E18"/>
    <w:rsid w:val="00423AD3"/>
    <w:rsid w:val="005223ED"/>
    <w:rsid w:val="00536C0A"/>
    <w:rsid w:val="00552D45"/>
    <w:rsid w:val="0056324C"/>
    <w:rsid w:val="005744D2"/>
    <w:rsid w:val="005B11E2"/>
    <w:rsid w:val="005B140D"/>
    <w:rsid w:val="005C70D2"/>
    <w:rsid w:val="00640395"/>
    <w:rsid w:val="00645F91"/>
    <w:rsid w:val="006679C5"/>
    <w:rsid w:val="006738E9"/>
    <w:rsid w:val="00693055"/>
    <w:rsid w:val="00695EBF"/>
    <w:rsid w:val="006B4D06"/>
    <w:rsid w:val="006B7929"/>
    <w:rsid w:val="00732ADA"/>
    <w:rsid w:val="0074468C"/>
    <w:rsid w:val="00752E42"/>
    <w:rsid w:val="00766003"/>
    <w:rsid w:val="0078408B"/>
    <w:rsid w:val="0080378B"/>
    <w:rsid w:val="00806615"/>
    <w:rsid w:val="008248D1"/>
    <w:rsid w:val="0085094C"/>
    <w:rsid w:val="00877FC8"/>
    <w:rsid w:val="00892E17"/>
    <w:rsid w:val="008F6081"/>
    <w:rsid w:val="00906BED"/>
    <w:rsid w:val="00924ED6"/>
    <w:rsid w:val="009709B6"/>
    <w:rsid w:val="009D27B0"/>
    <w:rsid w:val="00A0091A"/>
    <w:rsid w:val="00A02FDE"/>
    <w:rsid w:val="00A14AF9"/>
    <w:rsid w:val="00A22E48"/>
    <w:rsid w:val="00A255F6"/>
    <w:rsid w:val="00A34250"/>
    <w:rsid w:val="00A42882"/>
    <w:rsid w:val="00A446CA"/>
    <w:rsid w:val="00A66E7A"/>
    <w:rsid w:val="00A97E7E"/>
    <w:rsid w:val="00AA172A"/>
    <w:rsid w:val="00AE4C9D"/>
    <w:rsid w:val="00AF5CA4"/>
    <w:rsid w:val="00AF6D62"/>
    <w:rsid w:val="00B05D10"/>
    <w:rsid w:val="00B73DC1"/>
    <w:rsid w:val="00BF0F17"/>
    <w:rsid w:val="00C1554F"/>
    <w:rsid w:val="00C25015"/>
    <w:rsid w:val="00C37E7D"/>
    <w:rsid w:val="00C754FD"/>
    <w:rsid w:val="00C93976"/>
    <w:rsid w:val="00CD1E38"/>
    <w:rsid w:val="00CE2FD8"/>
    <w:rsid w:val="00D0039B"/>
    <w:rsid w:val="00D43E2C"/>
    <w:rsid w:val="00D45839"/>
    <w:rsid w:val="00D636EF"/>
    <w:rsid w:val="00DB4791"/>
    <w:rsid w:val="00DB7D49"/>
    <w:rsid w:val="00E368CD"/>
    <w:rsid w:val="00E40CF8"/>
    <w:rsid w:val="00E42956"/>
    <w:rsid w:val="00E7605A"/>
    <w:rsid w:val="00ED4089"/>
    <w:rsid w:val="00ED73B9"/>
    <w:rsid w:val="00F372EA"/>
    <w:rsid w:val="00F9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8EBE2"/>
  <w15:chartTrackingRefBased/>
  <w15:docId w15:val="{F0348140-4DA3-2347-AC15-AF9BCD4E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artina P</cp:lastModifiedBy>
  <cp:revision>3</cp:revision>
  <dcterms:created xsi:type="dcterms:W3CDTF">2022-11-08T07:34:00Z</dcterms:created>
  <dcterms:modified xsi:type="dcterms:W3CDTF">2023-06-30T12:11:00Z</dcterms:modified>
</cp:coreProperties>
</file>